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D0579" w14:textId="77777777" w:rsidR="00E33631" w:rsidRDefault="00E33631" w:rsidP="00E33631">
      <w:r w:rsidRPr="00016DF6">
        <w:rPr>
          <w:u w:val="single"/>
        </w:rPr>
        <w:t>Supplementary Table 7</w:t>
      </w:r>
      <w:r>
        <w:t xml:space="preserve">: Participants feedback on the visit to MDT </w:t>
      </w:r>
    </w:p>
    <w:p w14:paraId="5F57B1D2" w14:textId="77777777" w:rsidR="00E33631" w:rsidRDefault="00E33631" w:rsidP="00E33631">
      <w:pPr>
        <w:ind w:left="360"/>
      </w:pPr>
      <w:r>
        <w:t>a-UK</w:t>
      </w:r>
    </w:p>
    <w:tbl>
      <w:tblPr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5"/>
        <w:gridCol w:w="1304"/>
        <w:gridCol w:w="1303"/>
        <w:gridCol w:w="1664"/>
        <w:gridCol w:w="1644"/>
      </w:tblGrid>
      <w:tr w:rsidR="00E33631" w:rsidRPr="00263D15" w14:paraId="32999090" w14:textId="77777777" w:rsidTr="00E23179">
        <w:trPr>
          <w:trHeight w:val="50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DAE57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60C68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D298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negative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B869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% positive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478C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% negative</w:t>
            </w:r>
          </w:p>
        </w:tc>
      </w:tr>
      <w:tr w:rsidR="00E33631" w:rsidRPr="00263D15" w14:paraId="6C347186" w14:textId="77777777" w:rsidTr="00E23179">
        <w:trPr>
          <w:trHeight w:val="50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BC1D3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proofErr w:type="gramStart"/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YES</w:t>
            </w:r>
            <w:proofErr w:type="gramEnd"/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 xml:space="preserve"> to SAC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78981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2E923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6C44D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1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769E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0</w:t>
            </w:r>
          </w:p>
        </w:tc>
      </w:tr>
      <w:tr w:rsidR="00E33631" w:rsidRPr="00263D15" w14:paraId="6A704345" w14:textId="77777777" w:rsidTr="00E23179">
        <w:trPr>
          <w:trHeight w:val="50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11A0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No to SAC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E8FC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FEC9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D4CCC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60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 xml:space="preserve"> *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F78A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40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 xml:space="preserve"> *</w:t>
            </w:r>
          </w:p>
        </w:tc>
      </w:tr>
      <w:tr w:rsidR="00E33631" w:rsidRPr="00263D15" w14:paraId="6E303374" w14:textId="77777777" w:rsidTr="00E23179">
        <w:trPr>
          <w:trHeight w:val="50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19B9C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Used to SAC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B9EF0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535A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6853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1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6470B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0</w:t>
            </w:r>
          </w:p>
        </w:tc>
      </w:tr>
      <w:tr w:rsidR="00E33631" w:rsidRPr="00263D15" w14:paraId="207DB5B2" w14:textId="77777777" w:rsidTr="00E23179">
        <w:trPr>
          <w:trHeight w:val="50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2EDC3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83F2A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E242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3DA11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8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17AB8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20</w:t>
            </w:r>
          </w:p>
        </w:tc>
      </w:tr>
      <w:tr w:rsidR="00E33631" w:rsidRPr="00263D15" w14:paraId="63D0A43E" w14:textId="77777777" w:rsidTr="00E23179">
        <w:trPr>
          <w:trHeight w:val="530"/>
        </w:trPr>
        <w:tc>
          <w:tcPr>
            <w:tcW w:w="2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020C5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total responses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D466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1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14B1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0704A" w14:textId="77777777" w:rsidR="00E33631" w:rsidRPr="00263D15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263D15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</w:t>
            </w:r>
          </w:p>
        </w:tc>
      </w:tr>
    </w:tbl>
    <w:p w14:paraId="5639C4CD" w14:textId="77777777" w:rsidR="00E33631" w:rsidRDefault="00E33631" w:rsidP="00E33631">
      <w:r>
        <w:t>* P&lt;0.001</w:t>
      </w:r>
    </w:p>
    <w:p w14:paraId="013FC3FE" w14:textId="77777777" w:rsidR="00E33631" w:rsidRDefault="00E33631" w:rsidP="00E33631">
      <w:r>
        <w:t>b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9"/>
        <w:gridCol w:w="1213"/>
        <w:gridCol w:w="985"/>
        <w:gridCol w:w="1229"/>
        <w:gridCol w:w="1483"/>
        <w:gridCol w:w="1242"/>
        <w:gridCol w:w="1485"/>
      </w:tblGrid>
      <w:tr w:rsidR="00E33631" w:rsidRPr="00C41A7C" w14:paraId="6758F65B" w14:textId="77777777" w:rsidTr="00E23179">
        <w:trPr>
          <w:trHeight w:val="505"/>
        </w:trPr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EA0BF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7F15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positive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D0CF05F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</w:p>
          <w:p w14:paraId="746E5FBB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neutral</w:t>
            </w:r>
          </w:p>
        </w:tc>
        <w:tc>
          <w:tcPr>
            <w:tcW w:w="1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78A7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negative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071EA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% positive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E8EF048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</w:p>
          <w:p w14:paraId="0CA4BE92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%neutral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944C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% negative</w:t>
            </w:r>
          </w:p>
        </w:tc>
      </w:tr>
      <w:tr w:rsidR="00E33631" w:rsidRPr="00C41A7C" w14:paraId="241D9719" w14:textId="77777777" w:rsidTr="00E23179">
        <w:trPr>
          <w:trHeight w:val="505"/>
        </w:trPr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FFD97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proofErr w:type="gramStart"/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YES</w:t>
            </w:r>
            <w:proofErr w:type="gramEnd"/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 xml:space="preserve"> to SAC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05F59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3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1B6BCD7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</w:p>
          <w:p w14:paraId="2A773FFA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E1251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0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859E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75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B1FD039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</w:p>
          <w:p w14:paraId="5E83DBAB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25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F1B79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0</w:t>
            </w:r>
          </w:p>
        </w:tc>
      </w:tr>
      <w:tr w:rsidR="00E33631" w:rsidRPr="00C41A7C" w14:paraId="43B6AF33" w14:textId="77777777" w:rsidTr="00E23179">
        <w:trPr>
          <w:trHeight w:val="530"/>
        </w:trPr>
        <w:tc>
          <w:tcPr>
            <w:tcW w:w="258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5F05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total responses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05BFA7D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</w:p>
        </w:tc>
        <w:tc>
          <w:tcPr>
            <w:tcW w:w="1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565AE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4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A76A4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CE62E6C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AB98" w14:textId="77777777" w:rsidR="00E33631" w:rsidRPr="00C41A7C" w:rsidRDefault="00E3363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</w:pPr>
            <w:r w:rsidRPr="00C41A7C">
              <w:rPr>
                <w:rFonts w:ascii="Arial" w:eastAsia="Arial Unicode MS" w:hAnsi="Arial" w:cs="Arial"/>
                <w:kern w:val="0"/>
                <w:sz w:val="22"/>
                <w:szCs w:val="22"/>
                <w:bdr w:val="nil"/>
                <w14:ligatures w14:val="none"/>
              </w:rPr>
              <w:t> </w:t>
            </w:r>
          </w:p>
        </w:tc>
      </w:tr>
    </w:tbl>
    <w:p w14:paraId="526C0E38" w14:textId="77777777" w:rsidR="00E33631" w:rsidRDefault="00E33631" w:rsidP="00E33631"/>
    <w:p w14:paraId="166A5A41" w14:textId="77777777" w:rsidR="00E33631" w:rsidRDefault="00E33631" w:rsidP="00E33631">
      <w:r>
        <w:t>c- Italy</w:t>
      </w:r>
      <w:r w:rsidRPr="00130D16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EB93F0" wp14:editId="62973D58">
                <wp:simplePos x="0" y="0"/>
                <wp:positionH relativeFrom="column">
                  <wp:posOffset>0</wp:posOffset>
                </wp:positionH>
                <wp:positionV relativeFrom="paragraph">
                  <wp:posOffset>316181</wp:posOffset>
                </wp:positionV>
                <wp:extent cx="5491968" cy="1587500"/>
                <wp:effectExtent l="0" t="0" r="0" b="0"/>
                <wp:wrapNone/>
                <wp:docPr id="1585908614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1968" cy="1587500"/>
                          <a:chOff x="0" y="0"/>
                          <a:chExt cx="5491968" cy="1587500"/>
                        </a:xfrm>
                      </wpg:grpSpPr>
                      <pic:pic xmlns:pic="http://schemas.openxmlformats.org/drawingml/2006/picture">
                        <pic:nvPicPr>
                          <pic:cNvPr id="1104122702" name="table" descr="A table with numbers and symbol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102B53B2-7869-CDBF-60A9-1D890A1A108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5570" cy="1587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7814841" name="table" descr="A screenshot of a cell phon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58AACE79-3E4D-C004-F694-3D5820C2A43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833446" y="0"/>
                            <a:ext cx="849630" cy="14998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7994487" name="table" descr="A screenshot of a cell phon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1C878EF2-302C-A04C-8ED0-A0B34C7E57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642338" y="0"/>
                            <a:ext cx="849630" cy="14998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57ED9B6" id="Group 28" o:spid="_x0000_s1026" style="position:absolute;margin-left:0;margin-top:24.9pt;width:432.45pt;height:125pt;z-index:251659264" coordsize="54919,158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alt="A table with numbers and symbols&#10;&#10;AI-generated content may be incorrect." style="position:absolute;width:39255;height:15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">
                  <v:imagedata r:id="rId7" o:title="A table with numbers and symbols&#10;&#10;AI-generated content may be incorrect"/>
                </v:shape>
                <v:shape id="table" o:spid="_x0000_s1028" type="#_x0000_t75" alt="A screenshot of a cell phone&#10;&#10;AI-generated content may be incorrect." style="position:absolute;left:38334;width:8496;height:14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">
                  <v:imagedata r:id="rId8" o:title="A screenshot of a cell phone&#10;&#10;AI-generated content may be incorrect"/>
                </v:shape>
                <v:shape id="table" o:spid="_x0000_s1029" type="#_x0000_t75" alt="A screenshot of a cell phone&#10;&#10;AI-generated content may be incorrect." style="position:absolute;left:46423;width:8496;height:14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">
                  <v:imagedata r:id="rId9" o:title="A screenshot of a cell phone&#10;&#10;AI-generated content may be incorrect"/>
                </v:shape>
              </v:group>
            </w:pict>
          </mc:Fallback>
        </mc:AlternateContent>
      </w:r>
    </w:p>
    <w:p w14:paraId="09153646" w14:textId="77777777" w:rsidR="00E33631" w:rsidRDefault="00E33631" w:rsidP="00E33631"/>
    <w:p w14:paraId="0DCFD9EC" w14:textId="77777777" w:rsidR="00E33631" w:rsidRDefault="00E33631" w:rsidP="00E33631"/>
    <w:p w14:paraId="79E7F8F0" w14:textId="77777777" w:rsidR="00E33631" w:rsidRDefault="00E33631" w:rsidP="00E33631"/>
    <w:p w14:paraId="534616F5" w14:textId="77777777" w:rsidR="00E33631" w:rsidRDefault="00E33631" w:rsidP="00E33631"/>
    <w:p w14:paraId="130C1F49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64"/>
    <w:rsid w:val="000D652F"/>
    <w:rsid w:val="00180064"/>
    <w:rsid w:val="001F3CF8"/>
    <w:rsid w:val="009A24B6"/>
    <w:rsid w:val="00B60D32"/>
    <w:rsid w:val="00E3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B0329"/>
  <w15:chartTrackingRefBased/>
  <w15:docId w15:val="{90B647B6-CB0A-41FC-9B07-E3DDF1F4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31"/>
  </w:style>
  <w:style w:type="paragraph" w:styleId="Heading1">
    <w:name w:val="heading 1"/>
    <w:basedOn w:val="Normal"/>
    <w:next w:val="Normal"/>
    <w:link w:val="Heading1Char"/>
    <w:uiPriority w:val="9"/>
    <w:qFormat/>
    <w:rsid w:val="00180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0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5:00Z</dcterms:created>
  <dcterms:modified xsi:type="dcterms:W3CDTF">2026-05-19T17:15:00Z</dcterms:modified>
</cp:coreProperties>
</file>